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73D45" w14:textId="77777777" w:rsidR="00C236C3" w:rsidRPr="00817908" w:rsidRDefault="00C236C3" w:rsidP="00C236C3">
      <w:pPr>
        <w:rPr>
          <w:rFonts w:cs="Arial"/>
        </w:rPr>
      </w:pPr>
      <w:r w:rsidRPr="00817908">
        <w:rPr>
          <w:rFonts w:cs="Arial"/>
          <w:noProof/>
        </w:rPr>
        <w:drawing>
          <wp:anchor distT="0" distB="0" distL="114300" distR="114300" simplePos="0" relativeHeight="251662336" behindDoc="1" locked="0" layoutInCell="1" allowOverlap="1" wp14:anchorId="1606465A" wp14:editId="09C5ACB6">
            <wp:simplePos x="0" y="0"/>
            <wp:positionH relativeFrom="column">
              <wp:posOffset>2758440</wp:posOffset>
            </wp:positionH>
            <wp:positionV relativeFrom="paragraph">
              <wp:posOffset>2511425</wp:posOffset>
            </wp:positionV>
            <wp:extent cx="2609850" cy="2347595"/>
            <wp:effectExtent l="0" t="0" r="0" b="14605"/>
            <wp:wrapTight wrapText="bothSides">
              <wp:wrapPolygon edited="0">
                <wp:start x="0" y="0"/>
                <wp:lineTo x="0" y="21559"/>
                <wp:lineTo x="21442" y="21559"/>
                <wp:lineTo x="21442" y="0"/>
                <wp:lineTo x="0" y="0"/>
              </wp:wrapPolygon>
            </wp:wrapTight>
            <wp:docPr id="4" name="グラフ 4">
              <a:extLst xmlns:a="http://schemas.openxmlformats.org/drawingml/2006/main">
                <a:ext uri="{FF2B5EF4-FFF2-40B4-BE49-F238E27FC236}">
                  <a16:creationId xmlns:a16="http://schemas.microsoft.com/office/drawing/2014/main" id="{6FC69565-9DEF-48AF-94C1-C650327C45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61312" behindDoc="1" locked="0" layoutInCell="1" allowOverlap="1" wp14:anchorId="7F7F7690" wp14:editId="57F47835">
            <wp:simplePos x="0" y="0"/>
            <wp:positionH relativeFrom="column">
              <wp:posOffset>-3810</wp:posOffset>
            </wp:positionH>
            <wp:positionV relativeFrom="paragraph">
              <wp:posOffset>2511425</wp:posOffset>
            </wp:positionV>
            <wp:extent cx="2609850" cy="2347595"/>
            <wp:effectExtent l="0" t="0" r="0" b="14605"/>
            <wp:wrapTight wrapText="bothSides">
              <wp:wrapPolygon edited="0">
                <wp:start x="0" y="0"/>
                <wp:lineTo x="0" y="21559"/>
                <wp:lineTo x="21442" y="21559"/>
                <wp:lineTo x="21442" y="0"/>
                <wp:lineTo x="0" y="0"/>
              </wp:wrapPolygon>
            </wp:wrapTight>
            <wp:docPr id="3" name="グラフ 3">
              <a:extLst xmlns:a="http://schemas.openxmlformats.org/drawingml/2006/main">
                <a:ext uri="{FF2B5EF4-FFF2-40B4-BE49-F238E27FC236}">
                  <a16:creationId xmlns:a16="http://schemas.microsoft.com/office/drawing/2014/main" id="{EF07BBE0-E6B1-4A35-8BC2-B7D6768ED2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60288" behindDoc="1" locked="0" layoutInCell="1" allowOverlap="1" wp14:anchorId="58B479DF" wp14:editId="1EB43A14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2609850" cy="2347595"/>
            <wp:effectExtent l="0" t="0" r="0" b="14605"/>
            <wp:wrapTight wrapText="bothSides">
              <wp:wrapPolygon edited="0">
                <wp:start x="0" y="0"/>
                <wp:lineTo x="0" y="21559"/>
                <wp:lineTo x="21442" y="21559"/>
                <wp:lineTo x="21442" y="0"/>
                <wp:lineTo x="0" y="0"/>
              </wp:wrapPolygon>
            </wp:wrapTight>
            <wp:docPr id="12" name="グラフ 12">
              <a:extLst xmlns:a="http://schemas.openxmlformats.org/drawingml/2006/main">
                <a:ext uri="{FF2B5EF4-FFF2-40B4-BE49-F238E27FC236}">
                  <a16:creationId xmlns:a16="http://schemas.microsoft.com/office/drawing/2014/main" id="{98BE3BF2-5541-419C-A6C4-291BF02C71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59264" behindDoc="1" locked="0" layoutInCell="1" allowOverlap="1" wp14:anchorId="0324D17C" wp14:editId="368528B6">
            <wp:simplePos x="0" y="0"/>
            <wp:positionH relativeFrom="column">
              <wp:posOffset>2758440</wp:posOffset>
            </wp:positionH>
            <wp:positionV relativeFrom="paragraph">
              <wp:posOffset>0</wp:posOffset>
            </wp:positionV>
            <wp:extent cx="2609850" cy="2347595"/>
            <wp:effectExtent l="0" t="0" r="0" b="14605"/>
            <wp:wrapTight wrapText="bothSides">
              <wp:wrapPolygon edited="0">
                <wp:start x="0" y="0"/>
                <wp:lineTo x="0" y="21559"/>
                <wp:lineTo x="21442" y="21559"/>
                <wp:lineTo x="21442" y="0"/>
                <wp:lineTo x="0" y="0"/>
              </wp:wrapPolygon>
            </wp:wrapTight>
            <wp:docPr id="13" name="グラフ 13">
              <a:extLst xmlns:a="http://schemas.openxmlformats.org/drawingml/2006/main">
                <a:ext uri="{FF2B5EF4-FFF2-40B4-BE49-F238E27FC236}">
                  <a16:creationId xmlns:a16="http://schemas.microsoft.com/office/drawing/2014/main" id="{0F808BA1-143D-4DC5-8EE0-30EB6421D5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</wp:anchor>
        </w:drawing>
      </w:r>
      <w:r w:rsidRPr="000F05FE">
        <w:t xml:space="preserve"> </w:t>
      </w:r>
      <w:r>
        <w:rPr>
          <w:rFonts w:cs="Arial"/>
          <w:noProof/>
        </w:rPr>
        <w:t>Figure S10</w:t>
      </w:r>
      <w:r w:rsidRPr="00817908">
        <w:rPr>
          <w:rFonts w:cs="Arial"/>
        </w:rPr>
        <w:t>. year-over-year comparison of the monthly sum of hospital charges for inpatients and outpatients.</w:t>
      </w:r>
    </w:p>
    <w:p w14:paraId="71C8421D" w14:textId="77777777" w:rsidR="00C236C3" w:rsidRDefault="00C236C3"/>
    <w:sectPr w:rsidR="00C23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6C3"/>
    <w:rsid w:val="004C7E66"/>
    <w:rsid w:val="00C23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A53E9"/>
  <w15:chartTrackingRefBased/>
  <w15:docId w15:val="{C8A108BF-3285-44B0-95F7-52A1BA673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https://d.docs.live.net/a9c553a8ea86d93d/Study/QIP_COVID19/Figures%20and%20Tables.xlsx" TargetMode="External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, inpatient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全体集計_20201006.xlsx]全入院、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C$16:$C$27</c:f>
              <c:numCache>
                <c:formatCode>General</c:formatCode>
                <c:ptCount val="12"/>
                <c:pt idx="0">
                  <c:v>222.41522964102563</c:v>
                </c:pt>
                <c:pt idx="1">
                  <c:v>229.2355836923077</c:v>
                </c:pt>
                <c:pt idx="2">
                  <c:v>206.9032362051282</c:v>
                </c:pt>
                <c:pt idx="3">
                  <c:v>236.87306948717946</c:v>
                </c:pt>
                <c:pt idx="4">
                  <c:v>222.64553087179488</c:v>
                </c:pt>
                <c:pt idx="5">
                  <c:v>218.32235395384615</c:v>
                </c:pt>
                <c:pt idx="6">
                  <c:v>222.65236299487182</c:v>
                </c:pt>
                <c:pt idx="7">
                  <c:v>211.72640614358974</c:v>
                </c:pt>
                <c:pt idx="8">
                  <c:v>224.66080674871796</c:v>
                </c:pt>
                <c:pt idx="9">
                  <c:v>228.01913423589744</c:v>
                </c:pt>
                <c:pt idx="10">
                  <c:v>226.10501428205129</c:v>
                </c:pt>
                <c:pt idx="11">
                  <c:v>222.619687794871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6AD-435D-BDC7-E535E4BAD2E0}"/>
            </c:ext>
          </c:extLst>
        </c:ser>
        <c:ser>
          <c:idx val="1"/>
          <c:order val="1"/>
          <c:tx>
            <c:strRef>
              <c:f>'[全体集計_20201006.xlsx]全入院、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H$16:$H$27</c:f>
              <c:numCache>
                <c:formatCode>General</c:formatCode>
                <c:ptCount val="12"/>
                <c:pt idx="0">
                  <c:v>241.83570523076924</c:v>
                </c:pt>
                <c:pt idx="1">
                  <c:v>232.79780164102564</c:v>
                </c:pt>
                <c:pt idx="2">
                  <c:v>224.0943097948718</c:v>
                </c:pt>
                <c:pt idx="3">
                  <c:v>244.29277533333334</c:v>
                </c:pt>
                <c:pt idx="4">
                  <c:v>227.66845384615385</c:v>
                </c:pt>
                <c:pt idx="5">
                  <c:v>233.04555025641025</c:v>
                </c:pt>
                <c:pt idx="6">
                  <c:v>234.94444882051283</c:v>
                </c:pt>
                <c:pt idx="7">
                  <c:v>215.15876538461538</c:v>
                </c:pt>
                <c:pt idx="8">
                  <c:v>230.66383569230769</c:v>
                </c:pt>
                <c:pt idx="9">
                  <c:v>207.71511312820513</c:v>
                </c:pt>
                <c:pt idx="10">
                  <c:v>190.53200866666668</c:v>
                </c:pt>
                <c:pt idx="11">
                  <c:v>222.019846564102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6AD-435D-BDC7-E535E4BAD2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/>
                  <a:t>Million JPY</a:t>
                </a:r>
                <a:endParaRPr lang="ja-JP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outpatient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全体集計_20201006.xlsx]全入院、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B$16:$B$27</c:f>
              <c:numCache>
                <c:formatCode>General</c:formatCode>
                <c:ptCount val="12"/>
                <c:pt idx="0">
                  <c:v>12067.753846153846</c:v>
                </c:pt>
                <c:pt idx="1">
                  <c:v>12344.666666666666</c:v>
                </c:pt>
                <c:pt idx="2">
                  <c:v>10864.564102564103</c:v>
                </c:pt>
                <c:pt idx="3">
                  <c:v>12563.292307692307</c:v>
                </c:pt>
                <c:pt idx="4">
                  <c:v>11851.194871794873</c:v>
                </c:pt>
                <c:pt idx="5">
                  <c:v>11656.871794871795</c:v>
                </c:pt>
                <c:pt idx="6">
                  <c:v>11667.061538461538</c:v>
                </c:pt>
                <c:pt idx="7">
                  <c:v>10990.266666666666</c:v>
                </c:pt>
                <c:pt idx="8">
                  <c:v>11859.097435897436</c:v>
                </c:pt>
                <c:pt idx="9">
                  <c:v>11808.133333333333</c:v>
                </c:pt>
                <c:pt idx="10">
                  <c:v>11680.046153846153</c:v>
                </c:pt>
                <c:pt idx="11">
                  <c:v>11536.487179487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D80-4DF2-9831-44427F501BFB}"/>
            </c:ext>
          </c:extLst>
        </c:ser>
        <c:ser>
          <c:idx val="1"/>
          <c:order val="1"/>
          <c:tx>
            <c:strRef>
              <c:f>'[全体集計_20201006.xlsx]全入院、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G$16:$G$27</c:f>
              <c:numCache>
                <c:formatCode>General</c:formatCode>
                <c:ptCount val="12"/>
                <c:pt idx="0">
                  <c:v>12492.953846153847</c:v>
                </c:pt>
                <c:pt idx="1">
                  <c:v>11889.953846153847</c:v>
                </c:pt>
                <c:pt idx="2">
                  <c:v>11436.31794871795</c:v>
                </c:pt>
                <c:pt idx="3">
                  <c:v>12231.661538461538</c:v>
                </c:pt>
                <c:pt idx="4">
                  <c:v>11504.369230769231</c:v>
                </c:pt>
                <c:pt idx="5">
                  <c:v>11847.815384615385</c:v>
                </c:pt>
                <c:pt idx="6">
                  <c:v>11467.020512820513</c:v>
                </c:pt>
                <c:pt idx="7">
                  <c:v>10533.48717948718</c:v>
                </c:pt>
                <c:pt idx="8">
                  <c:v>11101.707692307693</c:v>
                </c:pt>
                <c:pt idx="9">
                  <c:v>9615.5692307692316</c:v>
                </c:pt>
                <c:pt idx="10">
                  <c:v>8696.8717948717949</c:v>
                </c:pt>
                <c:pt idx="11">
                  <c:v>10547.4923076923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80-4DF2-9831-44427F501B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inpatient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全体集計_20201006.xlsx]全入院、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B$2:$B$13</c:f>
              <c:numCache>
                <c:formatCode>General</c:formatCode>
                <c:ptCount val="12"/>
                <c:pt idx="0">
                  <c:v>611.44102564102559</c:v>
                </c:pt>
                <c:pt idx="1">
                  <c:v>638.92820512820515</c:v>
                </c:pt>
                <c:pt idx="2">
                  <c:v>575.61538461538464</c:v>
                </c:pt>
                <c:pt idx="3">
                  <c:v>609.75897435897434</c:v>
                </c:pt>
                <c:pt idx="4">
                  <c:v>597.71794871794873</c:v>
                </c:pt>
                <c:pt idx="5">
                  <c:v>633.42051282051284</c:v>
                </c:pt>
                <c:pt idx="6">
                  <c:v>547.16410256410256</c:v>
                </c:pt>
                <c:pt idx="7">
                  <c:v>562.7538461538461</c:v>
                </c:pt>
                <c:pt idx="8">
                  <c:v>615.83589743589744</c:v>
                </c:pt>
                <c:pt idx="9">
                  <c:v>608.50769230769231</c:v>
                </c:pt>
                <c:pt idx="10">
                  <c:v>580.49230769230769</c:v>
                </c:pt>
                <c:pt idx="11">
                  <c:v>600.656410256410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EF-49EC-9D2F-631C6BE02A4A}"/>
            </c:ext>
          </c:extLst>
        </c:ser>
        <c:ser>
          <c:idx val="1"/>
          <c:order val="1"/>
          <c:tx>
            <c:strRef>
              <c:f>'[全体集計_20201006.xlsx]全入院、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G$2:$G$13</c:f>
              <c:numCache>
                <c:formatCode>General</c:formatCode>
                <c:ptCount val="12"/>
                <c:pt idx="0">
                  <c:v>626.13333333333333</c:v>
                </c:pt>
                <c:pt idx="1">
                  <c:v>633.50256410256407</c:v>
                </c:pt>
                <c:pt idx="2">
                  <c:v>575.55897435897441</c:v>
                </c:pt>
                <c:pt idx="3">
                  <c:v>604.23076923076928</c:v>
                </c:pt>
                <c:pt idx="4">
                  <c:v>601.83589743589744</c:v>
                </c:pt>
                <c:pt idx="5">
                  <c:v>644.51282051282055</c:v>
                </c:pt>
                <c:pt idx="6">
                  <c:v>549.25641025641028</c:v>
                </c:pt>
                <c:pt idx="7">
                  <c:v>574.16410256410256</c:v>
                </c:pt>
                <c:pt idx="8">
                  <c:v>585.5846153846154</c:v>
                </c:pt>
                <c:pt idx="9">
                  <c:v>511.94871794871796</c:v>
                </c:pt>
                <c:pt idx="10">
                  <c:v>448</c:v>
                </c:pt>
                <c:pt idx="11">
                  <c:v>513.635897435897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EF-49EC-9D2F-631C6BE02A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 lang="ja-JP" sz="1100"/>
            </a:pPr>
            <a:r>
              <a:rPr lang="en-US" sz="1100"/>
              <a:t>Hospital charges, inpatient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'[全体集計_20201006.xlsx]全入院、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C$2:$C$13</c:f>
              <c:numCache>
                <c:formatCode>General</c:formatCode>
                <c:ptCount val="12"/>
                <c:pt idx="0">
                  <c:v>515.29584006666664</c:v>
                </c:pt>
                <c:pt idx="1">
                  <c:v>534.85727870256414</c:v>
                </c:pt>
                <c:pt idx="2">
                  <c:v>489.16794590769234</c:v>
                </c:pt>
                <c:pt idx="3">
                  <c:v>527.0942271025641</c:v>
                </c:pt>
                <c:pt idx="4">
                  <c:v>510.91290908717946</c:v>
                </c:pt>
                <c:pt idx="5">
                  <c:v>555.47929029743591</c:v>
                </c:pt>
                <c:pt idx="6">
                  <c:v>460.88797631282051</c:v>
                </c:pt>
                <c:pt idx="7">
                  <c:v>496.3532743025641</c:v>
                </c:pt>
                <c:pt idx="8">
                  <c:v>541.45241635384616</c:v>
                </c:pt>
                <c:pt idx="9">
                  <c:v>528.22807843589737</c:v>
                </c:pt>
                <c:pt idx="10">
                  <c:v>507.80283669230772</c:v>
                </c:pt>
                <c:pt idx="11">
                  <c:v>514.11058722051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01A-47FB-86A2-BEC4ACA1243E}"/>
            </c:ext>
          </c:extLst>
        </c:ser>
        <c:ser>
          <c:idx val="3"/>
          <c:order val="1"/>
          <c:tx>
            <c:strRef>
              <c:f>'[全体集計_20201006.xlsx]全入院、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H$2:$H$13</c:f>
              <c:numCache>
                <c:formatCode>General</c:formatCode>
                <c:ptCount val="12"/>
                <c:pt idx="0">
                  <c:v>542.91700250256406</c:v>
                </c:pt>
                <c:pt idx="1">
                  <c:v>536.6947536923077</c:v>
                </c:pt>
                <c:pt idx="2">
                  <c:v>501.18162444102563</c:v>
                </c:pt>
                <c:pt idx="3">
                  <c:v>530.56229408205127</c:v>
                </c:pt>
                <c:pt idx="4">
                  <c:v>525.31535496410265</c:v>
                </c:pt>
                <c:pt idx="5">
                  <c:v>575.65087566153852</c:v>
                </c:pt>
                <c:pt idx="6">
                  <c:v>474.11785543076923</c:v>
                </c:pt>
                <c:pt idx="7">
                  <c:v>516.65892070769223</c:v>
                </c:pt>
                <c:pt idx="8">
                  <c:v>544.22116421538465</c:v>
                </c:pt>
                <c:pt idx="9">
                  <c:v>492.89773493846155</c:v>
                </c:pt>
                <c:pt idx="10">
                  <c:v>441.69264753846153</c:v>
                </c:pt>
                <c:pt idx="11">
                  <c:v>477.860691348717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01A-47FB-86A2-BEC4ACA124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lang="ja-JP"/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lang="ja-JP"/>
                </a:pPr>
                <a:r>
                  <a:rPr lang="en-US"/>
                  <a:t>Million JPY</a:t>
                </a:r>
                <a:endParaRPr lang="ja-JP"/>
              </a:p>
            </c:rich>
          </c:tx>
          <c:overlay val="0"/>
        </c:title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lang="ja-JP"/>
            </a:pPr>
            <a:endParaRPr lang="en-US"/>
          </a:p>
        </c:txPr>
        <c:crossAx val="1087296095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lang="ja-JP"/>
          </a:pPr>
          <a:endParaRPr lang="en-US"/>
        </a:p>
      </c:txPr>
    </c:legend>
    <c:plotVisOnly val="1"/>
    <c:dispBlanksAs val="gap"/>
    <c:showDLblsOverMax val="0"/>
    <c:extLst/>
  </c:chart>
  <c:txPr>
    <a:bodyPr/>
    <a:lstStyle/>
    <a:p>
      <a:pPr>
        <a:defRPr sz="900" b="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6:00Z</dcterms:created>
  <dcterms:modified xsi:type="dcterms:W3CDTF">2020-12-24T02:26:00Z</dcterms:modified>
</cp:coreProperties>
</file>